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DF35B" w14:textId="06CA8B42" w:rsidR="001D0E61" w:rsidRPr="00694568" w:rsidRDefault="001D0E61" w:rsidP="001D0E61">
      <w:pPr>
        <w:rPr>
          <w:b/>
          <w:bCs/>
        </w:rPr>
      </w:pPr>
      <w:r w:rsidRPr="00694568">
        <w:rPr>
          <w:b/>
          <w:bCs/>
        </w:rPr>
        <w:t>List of supplementary figures</w:t>
      </w:r>
    </w:p>
    <w:p w14:paraId="316E52AC" w14:textId="12EBBC94" w:rsidR="001D0E61" w:rsidRPr="00694568" w:rsidRDefault="001D0E61" w:rsidP="001D0E61">
      <w:pPr>
        <w:rPr>
          <w:b/>
          <w:bCs/>
        </w:rPr>
      </w:pPr>
      <w:r w:rsidRPr="00694568">
        <w:rPr>
          <w:b/>
          <w:bCs/>
        </w:rPr>
        <w:t>Supplementary figures legend</w:t>
      </w:r>
    </w:p>
    <w:p w14:paraId="651EDE8C" w14:textId="0E411BA3" w:rsidR="001D0E61" w:rsidRPr="00694568" w:rsidRDefault="001D0E61" w:rsidP="001D0E61">
      <w:r w:rsidRPr="00694568">
        <w:t xml:space="preserve">Supplementary figure 1: Model </w:t>
      </w:r>
      <w:r w:rsidR="00B7248D" w:rsidRPr="00694568">
        <w:t>P</w:t>
      </w:r>
      <w:r w:rsidRPr="00694568">
        <w:t>er</w:t>
      </w:r>
      <w:bookmarkStart w:id="0" w:name="_GoBack"/>
      <w:bookmarkEnd w:id="0"/>
      <w:r w:rsidRPr="00694568">
        <w:t xml:space="preserve">formance. </w:t>
      </w:r>
      <w:r w:rsidR="00C01BE0" w:rsidRPr="00694568">
        <w:t>The c</w:t>
      </w:r>
      <w:r w:rsidRPr="00694568">
        <w:t xml:space="preserve">onfusion matrix, overall evaluation metrics, and per-class evaluation metrics of the developed model trained </w:t>
      </w:r>
      <w:r w:rsidR="00C01BE0" w:rsidRPr="00694568">
        <w:t>using</w:t>
      </w:r>
      <w:r w:rsidRPr="00694568">
        <w:t xml:space="preserve"> 200 recordings </w:t>
      </w:r>
      <w:r w:rsidR="00C51AA6" w:rsidRPr="00694568">
        <w:t>from</w:t>
      </w:r>
      <w:r w:rsidRPr="00694568">
        <w:t xml:space="preserve"> SHHS dataset</w:t>
      </w:r>
      <w:r w:rsidR="00C51AA6" w:rsidRPr="00694568">
        <w:t xml:space="preserve"> are presented</w:t>
      </w:r>
      <w:r w:rsidRPr="00694568">
        <w:t>. A)</w:t>
      </w:r>
      <w:r w:rsidR="00C51AA6" w:rsidRPr="00694568">
        <w:t xml:space="preserve"> Depicts results obtained from the</w:t>
      </w:r>
      <w:r w:rsidRPr="00694568">
        <w:t xml:space="preserve"> C3-A2</w:t>
      </w:r>
      <w:r w:rsidR="00497F23" w:rsidRPr="00694568">
        <w:t xml:space="preserve"> channel</w:t>
      </w:r>
      <w:r w:rsidRPr="00694568">
        <w:t xml:space="preserve"> of</w:t>
      </w:r>
      <w:r w:rsidR="00497F23" w:rsidRPr="00694568">
        <w:t xml:space="preserve"> the</w:t>
      </w:r>
      <w:r w:rsidRPr="00694568">
        <w:t xml:space="preserve"> SHHS</w:t>
      </w:r>
      <w:r w:rsidR="00497F23" w:rsidRPr="00694568">
        <w:t xml:space="preserve"> dataset</w:t>
      </w:r>
      <w:r w:rsidRPr="00694568">
        <w:t xml:space="preserve">. B) </w:t>
      </w:r>
      <w:r w:rsidR="00497F23" w:rsidRPr="00694568">
        <w:t xml:space="preserve">Shows results obtained from the </w:t>
      </w:r>
      <w:r w:rsidRPr="00694568">
        <w:t>C4-A1</w:t>
      </w:r>
      <w:r w:rsidR="00497F23" w:rsidRPr="00694568">
        <w:t xml:space="preserve"> channel</w:t>
      </w:r>
      <w:r w:rsidRPr="00694568">
        <w:t xml:space="preserve"> of </w:t>
      </w:r>
      <w:r w:rsidR="00497F23" w:rsidRPr="00694568">
        <w:t xml:space="preserve">the </w:t>
      </w:r>
      <w:r w:rsidRPr="00694568">
        <w:t>SHHS</w:t>
      </w:r>
      <w:r w:rsidR="00497F23" w:rsidRPr="00694568">
        <w:t xml:space="preserve"> </w:t>
      </w:r>
      <w:r w:rsidR="00884661" w:rsidRPr="00694568">
        <w:t>dataset</w:t>
      </w:r>
      <w:r w:rsidRPr="00694568">
        <w:t xml:space="preserve">. C) </w:t>
      </w:r>
      <w:r w:rsidR="00884661" w:rsidRPr="00694568">
        <w:t>Illustrates the d</w:t>
      </w:r>
      <w:r w:rsidRPr="00694568">
        <w:t>ataset</w:t>
      </w:r>
      <w:r w:rsidR="00884661" w:rsidRPr="00694568">
        <w:t xml:space="preserve"> used</w:t>
      </w:r>
      <w:r w:rsidRPr="00694568">
        <w:t xml:space="preserve"> and</w:t>
      </w:r>
      <w:r w:rsidR="00884661" w:rsidRPr="00694568">
        <w:t xml:space="preserve"> the number of</w:t>
      </w:r>
      <w:r w:rsidRPr="00694568">
        <w:t xml:space="preserve"> epoch</w:t>
      </w:r>
      <w:r w:rsidR="00884661" w:rsidRPr="00694568">
        <w:t>s</w:t>
      </w:r>
      <w:r w:rsidRPr="00694568">
        <w:t xml:space="preserve"> utilized in model training and evaluation.</w:t>
      </w:r>
    </w:p>
    <w:p w14:paraId="4E5C4791" w14:textId="0BDFFBFB" w:rsidR="001D0E61" w:rsidRPr="00694568" w:rsidRDefault="001D0E61" w:rsidP="001D0E61">
      <w:pPr>
        <w:rPr>
          <w:rFonts w:cstheme="minorBidi"/>
          <w:cs/>
        </w:rPr>
      </w:pPr>
      <w:r w:rsidRPr="00694568">
        <w:t xml:space="preserve">Supplementary figure 2: </w:t>
      </w:r>
      <w:r w:rsidR="003C02D5" w:rsidRPr="00694568">
        <w:t xml:space="preserve">Average </w:t>
      </w:r>
      <w:r w:rsidR="00B7248D" w:rsidRPr="00694568">
        <w:t>O</w:t>
      </w:r>
      <w:r w:rsidRPr="00694568">
        <w:t xml:space="preserve">verall </w:t>
      </w:r>
      <w:r w:rsidR="00B7248D" w:rsidRPr="00694568">
        <w:t>E</w:t>
      </w:r>
      <w:r w:rsidRPr="00694568">
        <w:t xml:space="preserve">valuation </w:t>
      </w:r>
      <w:r w:rsidR="00B7248D" w:rsidRPr="00694568">
        <w:t>M</w:t>
      </w:r>
      <w:r w:rsidRPr="00694568">
        <w:t xml:space="preserve">etrics with </w:t>
      </w:r>
      <w:r w:rsidR="00B7248D" w:rsidRPr="00694568">
        <w:t>S</w:t>
      </w:r>
      <w:r w:rsidRPr="00694568">
        <w:t xml:space="preserve">tandard </w:t>
      </w:r>
      <w:r w:rsidR="00B7248D" w:rsidRPr="00694568">
        <w:t>D</w:t>
      </w:r>
      <w:r w:rsidRPr="00694568">
        <w:t>eviation</w:t>
      </w:r>
      <w:r w:rsidR="00B7248D" w:rsidRPr="00694568">
        <w:t>.</w:t>
      </w:r>
      <w:r w:rsidRPr="00694568">
        <w:t xml:space="preserve"> </w:t>
      </w:r>
      <w:r w:rsidR="00B7248D" w:rsidRPr="00694568">
        <w:t>This figure displays the average value of overall evaluation metrics along with the standard deviation for each combination between train and test datasets in cross-dataset validation.</w:t>
      </w:r>
      <w:r w:rsidR="005C367B" w:rsidRPr="00694568">
        <w:t xml:space="preserve"> Different cases indicate pairing between training</w:t>
      </w:r>
      <w:r w:rsidR="00D82C95" w:rsidRPr="00694568">
        <w:t xml:space="preserve"> data and evaluating data, representing as training &amp; evaluating.</w:t>
      </w:r>
      <w:r w:rsidR="00060BA8" w:rsidRPr="00694568">
        <w:t xml:space="preserve"> </w:t>
      </w:r>
      <w:r w:rsidR="000D5F48" w:rsidRPr="00694568">
        <w:rPr>
          <w:rFonts w:cstheme="minorBidi"/>
        </w:rPr>
        <w:t xml:space="preserve">Case 1: </w:t>
      </w:r>
      <w:proofErr w:type="spellStart"/>
      <w:r w:rsidR="00007B2F" w:rsidRPr="00694568">
        <w:rPr>
          <w:rFonts w:cstheme="minorBidi"/>
        </w:rPr>
        <w:t>Fpz-Cz</w:t>
      </w:r>
      <w:proofErr w:type="spellEnd"/>
      <w:r w:rsidR="00007B2F" w:rsidRPr="00694568">
        <w:rPr>
          <w:rFonts w:cstheme="minorBidi"/>
        </w:rPr>
        <w:t xml:space="preserve"> Sleep-EDF-13 &amp; C3-A2 SHHS; Case 2: </w:t>
      </w:r>
      <w:proofErr w:type="spellStart"/>
      <w:r w:rsidR="00F33146" w:rsidRPr="00694568">
        <w:rPr>
          <w:rFonts w:cstheme="minorBidi"/>
        </w:rPr>
        <w:t>Fpz-Cz</w:t>
      </w:r>
      <w:proofErr w:type="spellEnd"/>
      <w:r w:rsidR="00F33146" w:rsidRPr="00694568">
        <w:rPr>
          <w:rFonts w:cstheme="minorBidi"/>
        </w:rPr>
        <w:t xml:space="preserve"> Sleep-EDF-13 &amp; C4-A1 SHHS; Case 3: </w:t>
      </w:r>
      <w:proofErr w:type="spellStart"/>
      <w:r w:rsidR="000341E5" w:rsidRPr="00694568">
        <w:rPr>
          <w:rFonts w:cstheme="minorBidi"/>
        </w:rPr>
        <w:t>Pz</w:t>
      </w:r>
      <w:proofErr w:type="spellEnd"/>
      <w:r w:rsidR="000341E5" w:rsidRPr="00694568">
        <w:rPr>
          <w:rFonts w:cstheme="minorBidi"/>
        </w:rPr>
        <w:t xml:space="preserve">-Oz Sleep-EDF-13 &amp; C3-A2 SHHS; Case 4: </w:t>
      </w:r>
      <w:proofErr w:type="spellStart"/>
      <w:r w:rsidR="000341E5" w:rsidRPr="00694568">
        <w:rPr>
          <w:rFonts w:cstheme="minorBidi"/>
        </w:rPr>
        <w:t>Pz</w:t>
      </w:r>
      <w:proofErr w:type="spellEnd"/>
      <w:r w:rsidR="000341E5" w:rsidRPr="00694568">
        <w:rPr>
          <w:rFonts w:cstheme="minorBidi"/>
        </w:rPr>
        <w:t xml:space="preserve">-Oz Sleep-EDF-13 &amp; C4-A1 SHHS; Case 5: </w:t>
      </w:r>
      <w:proofErr w:type="spellStart"/>
      <w:r w:rsidR="000341E5" w:rsidRPr="00694568">
        <w:rPr>
          <w:rFonts w:cstheme="minorBidi"/>
        </w:rPr>
        <w:t>Fpz-Cz</w:t>
      </w:r>
      <w:proofErr w:type="spellEnd"/>
      <w:r w:rsidR="000341E5" w:rsidRPr="00694568">
        <w:rPr>
          <w:rFonts w:cstheme="minorBidi"/>
        </w:rPr>
        <w:t xml:space="preserve"> Sleep-EDF-18 &amp; C3-A2 SHHS; Case 6: </w:t>
      </w:r>
      <w:proofErr w:type="spellStart"/>
      <w:r w:rsidR="006732DF" w:rsidRPr="00694568">
        <w:rPr>
          <w:rFonts w:cstheme="minorBidi"/>
        </w:rPr>
        <w:t>Fpz-Cz</w:t>
      </w:r>
      <w:proofErr w:type="spellEnd"/>
      <w:r w:rsidR="006732DF" w:rsidRPr="00694568">
        <w:rPr>
          <w:rFonts w:cstheme="minorBidi"/>
        </w:rPr>
        <w:t xml:space="preserve"> Sleep-EDF-18 &amp; C4-A1 SHHS; Case 7: </w:t>
      </w:r>
      <w:proofErr w:type="spellStart"/>
      <w:r w:rsidR="006732DF" w:rsidRPr="00694568">
        <w:rPr>
          <w:rFonts w:cstheme="minorBidi"/>
        </w:rPr>
        <w:t>Pz</w:t>
      </w:r>
      <w:proofErr w:type="spellEnd"/>
      <w:r w:rsidR="006732DF" w:rsidRPr="00694568">
        <w:rPr>
          <w:rFonts w:cstheme="minorBidi"/>
        </w:rPr>
        <w:t xml:space="preserve">-Oz Sleep-EDF-18 &amp; C3-A2 SHHS; and Case 8: </w:t>
      </w:r>
      <w:proofErr w:type="spellStart"/>
      <w:r w:rsidR="006732DF" w:rsidRPr="00694568">
        <w:rPr>
          <w:rFonts w:cstheme="minorBidi"/>
        </w:rPr>
        <w:t>Pz</w:t>
      </w:r>
      <w:proofErr w:type="spellEnd"/>
      <w:r w:rsidR="006732DF" w:rsidRPr="00694568">
        <w:rPr>
          <w:rFonts w:cstheme="minorBidi"/>
        </w:rPr>
        <w:t>-Oz Sleep-EDF-18 &amp; C4-A1 SHHS.</w:t>
      </w:r>
    </w:p>
    <w:p w14:paraId="4FBC2EB9" w14:textId="3D9F5EFD" w:rsidR="00225BF0" w:rsidRPr="00694568" w:rsidRDefault="001D0E61" w:rsidP="001D0E61">
      <w:r w:rsidRPr="00694568">
        <w:t xml:space="preserve">Supplementary figure 3: </w:t>
      </w:r>
      <w:r w:rsidR="008C36BB" w:rsidRPr="00694568">
        <w:t>A</w:t>
      </w:r>
      <w:r w:rsidRPr="00694568">
        <w:t>verage</w:t>
      </w:r>
      <w:r w:rsidR="008C36BB" w:rsidRPr="00694568">
        <w:t xml:space="preserve"> P</w:t>
      </w:r>
      <w:r w:rsidRPr="00694568">
        <w:t>er-</w:t>
      </w:r>
      <w:r w:rsidR="008C36BB" w:rsidRPr="00694568">
        <w:t>C</w:t>
      </w:r>
      <w:r w:rsidRPr="00694568">
        <w:t xml:space="preserve">lass </w:t>
      </w:r>
      <w:r w:rsidR="008C36BB" w:rsidRPr="00694568">
        <w:t>E</w:t>
      </w:r>
      <w:r w:rsidRPr="00694568">
        <w:t xml:space="preserve">valuation </w:t>
      </w:r>
      <w:r w:rsidR="008C36BB" w:rsidRPr="00694568">
        <w:t>M</w:t>
      </w:r>
      <w:r w:rsidRPr="00694568">
        <w:t xml:space="preserve">etrics with </w:t>
      </w:r>
      <w:r w:rsidR="008C36BB" w:rsidRPr="00694568">
        <w:t>S</w:t>
      </w:r>
      <w:r w:rsidRPr="00694568">
        <w:t xml:space="preserve">tandard </w:t>
      </w:r>
      <w:r w:rsidR="008C36BB" w:rsidRPr="00694568">
        <w:t>D</w:t>
      </w:r>
      <w:r w:rsidRPr="00694568">
        <w:t>eviation</w:t>
      </w:r>
      <w:r w:rsidR="008C36BB" w:rsidRPr="00694568">
        <w:t>.</w:t>
      </w:r>
      <w:r w:rsidRPr="00694568">
        <w:t xml:space="preserve"> </w:t>
      </w:r>
      <w:r w:rsidR="008C36BB" w:rsidRPr="00694568">
        <w:t xml:space="preserve">This figure presents </w:t>
      </w:r>
      <w:r w:rsidR="003806F1" w:rsidRPr="00694568">
        <w:t xml:space="preserve">the average value of per-class evaluation metrics along with the standard deviation for each combination between train and test dataset in cross-dataset validation. </w:t>
      </w:r>
      <w:r w:rsidRPr="00694568">
        <w:t>A)</w:t>
      </w:r>
      <w:r w:rsidR="003806F1" w:rsidRPr="00694568">
        <w:t xml:space="preserve"> Illustrates p</w:t>
      </w:r>
      <w:r w:rsidRPr="00694568">
        <w:t>er-class precision. B)</w:t>
      </w:r>
      <w:r w:rsidR="003806F1" w:rsidRPr="00694568">
        <w:t xml:space="preserve"> Depicts</w:t>
      </w:r>
      <w:r w:rsidRPr="00694568">
        <w:t xml:space="preserve"> </w:t>
      </w:r>
      <w:r w:rsidR="003806F1" w:rsidRPr="00694568">
        <w:t>p</w:t>
      </w:r>
      <w:r w:rsidRPr="00694568">
        <w:t xml:space="preserve">er-class recall. C) </w:t>
      </w:r>
      <w:r w:rsidR="003806F1" w:rsidRPr="00694568">
        <w:t>Shows p</w:t>
      </w:r>
      <w:r w:rsidRPr="00694568">
        <w:t>er-class F1</w:t>
      </w:r>
      <w:r w:rsidR="003806F1" w:rsidRPr="00694568">
        <w:t>-score</w:t>
      </w:r>
      <w:r w:rsidRPr="00694568">
        <w:t>.</w:t>
      </w:r>
      <w:r w:rsidR="008978ED" w:rsidRPr="00694568">
        <w:t xml:space="preserve"> Different cases indicate pairing between training data and evaluating data, representing as training &amp; evaluating. </w:t>
      </w:r>
      <w:r w:rsidR="008978ED" w:rsidRPr="00694568">
        <w:rPr>
          <w:rFonts w:cstheme="minorBidi"/>
        </w:rPr>
        <w:t xml:space="preserve">Case 1: </w:t>
      </w:r>
      <w:proofErr w:type="spellStart"/>
      <w:r w:rsidR="008978ED" w:rsidRPr="00694568">
        <w:rPr>
          <w:rFonts w:cstheme="minorBidi"/>
        </w:rPr>
        <w:t>Fpz-Cz</w:t>
      </w:r>
      <w:proofErr w:type="spellEnd"/>
      <w:r w:rsidR="008978ED" w:rsidRPr="00694568">
        <w:rPr>
          <w:rFonts w:cstheme="minorBidi"/>
        </w:rPr>
        <w:t xml:space="preserve"> Sleep-EDF-13 &amp; C3-A2 SHHS; Case 2: </w:t>
      </w:r>
      <w:proofErr w:type="spellStart"/>
      <w:r w:rsidR="008978ED" w:rsidRPr="00694568">
        <w:rPr>
          <w:rFonts w:cstheme="minorBidi"/>
        </w:rPr>
        <w:t>Fpz-Cz</w:t>
      </w:r>
      <w:proofErr w:type="spellEnd"/>
      <w:r w:rsidR="008978ED" w:rsidRPr="00694568">
        <w:rPr>
          <w:rFonts w:cstheme="minorBidi"/>
        </w:rPr>
        <w:t xml:space="preserve"> Sleep-EDF-13 &amp; C4-A1 SHHS; Case 3: </w:t>
      </w:r>
      <w:proofErr w:type="spellStart"/>
      <w:r w:rsidR="008978ED" w:rsidRPr="00694568">
        <w:rPr>
          <w:rFonts w:cstheme="minorBidi"/>
        </w:rPr>
        <w:t>Pz</w:t>
      </w:r>
      <w:proofErr w:type="spellEnd"/>
      <w:r w:rsidR="008978ED" w:rsidRPr="00694568">
        <w:rPr>
          <w:rFonts w:cstheme="minorBidi"/>
        </w:rPr>
        <w:t xml:space="preserve">-Oz Sleep-EDF-13 &amp; C3-A2 SHHS; Case 4: </w:t>
      </w:r>
      <w:proofErr w:type="spellStart"/>
      <w:r w:rsidR="008978ED" w:rsidRPr="00694568">
        <w:rPr>
          <w:rFonts w:cstheme="minorBidi"/>
        </w:rPr>
        <w:t>Pz</w:t>
      </w:r>
      <w:proofErr w:type="spellEnd"/>
      <w:r w:rsidR="008978ED" w:rsidRPr="00694568">
        <w:rPr>
          <w:rFonts w:cstheme="minorBidi"/>
        </w:rPr>
        <w:t xml:space="preserve">-Oz Sleep-EDF-13 &amp; C4-A1 SHHS; Case 5: </w:t>
      </w:r>
      <w:proofErr w:type="spellStart"/>
      <w:r w:rsidR="008978ED" w:rsidRPr="00694568">
        <w:rPr>
          <w:rFonts w:cstheme="minorBidi"/>
        </w:rPr>
        <w:t>Fpz-Cz</w:t>
      </w:r>
      <w:proofErr w:type="spellEnd"/>
      <w:r w:rsidR="008978ED" w:rsidRPr="00694568">
        <w:rPr>
          <w:rFonts w:cstheme="minorBidi"/>
        </w:rPr>
        <w:t xml:space="preserve"> Sleep-EDF-18 &amp; C3-A2 SHHS; Case 6: </w:t>
      </w:r>
      <w:proofErr w:type="spellStart"/>
      <w:r w:rsidR="008978ED" w:rsidRPr="00694568">
        <w:rPr>
          <w:rFonts w:cstheme="minorBidi"/>
        </w:rPr>
        <w:t>Fpz-Cz</w:t>
      </w:r>
      <w:proofErr w:type="spellEnd"/>
      <w:r w:rsidR="008978ED" w:rsidRPr="00694568">
        <w:rPr>
          <w:rFonts w:cstheme="minorBidi"/>
        </w:rPr>
        <w:t xml:space="preserve"> Sleep-EDF-18 &amp; C4-A1 SHHS; Case 7: </w:t>
      </w:r>
      <w:proofErr w:type="spellStart"/>
      <w:r w:rsidR="008978ED" w:rsidRPr="00694568">
        <w:rPr>
          <w:rFonts w:cstheme="minorBidi"/>
        </w:rPr>
        <w:t>Pz</w:t>
      </w:r>
      <w:proofErr w:type="spellEnd"/>
      <w:r w:rsidR="008978ED" w:rsidRPr="00694568">
        <w:rPr>
          <w:rFonts w:cstheme="minorBidi"/>
        </w:rPr>
        <w:t xml:space="preserve">-Oz Sleep-EDF-18 &amp; C3-A2 SHHS; and Case 8: </w:t>
      </w:r>
      <w:proofErr w:type="spellStart"/>
      <w:r w:rsidR="008978ED" w:rsidRPr="00694568">
        <w:rPr>
          <w:rFonts w:cstheme="minorBidi"/>
        </w:rPr>
        <w:t>Pz</w:t>
      </w:r>
      <w:proofErr w:type="spellEnd"/>
      <w:r w:rsidR="008978ED" w:rsidRPr="00694568">
        <w:rPr>
          <w:rFonts w:cstheme="minorBidi"/>
        </w:rPr>
        <w:t>-Oz Sleep-EDF-18 &amp; C4-A1 SHHS.</w:t>
      </w:r>
    </w:p>
    <w:sectPr w:rsidR="00225BF0" w:rsidRPr="00694568" w:rsidSect="009D5A19">
      <w:pgSz w:w="11907" w:h="16840" w:code="9"/>
      <w:pgMar w:top="1134" w:right="1134" w:bottom="1134" w:left="1418" w:header="720" w:footer="720" w:gutter="0"/>
      <w:paperSrc w:first="1" w:other="1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 New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B7135F"/>
    <w:multiLevelType w:val="hybridMultilevel"/>
    <w:tmpl w:val="27ECFF34"/>
    <w:lvl w:ilvl="0" w:tplc="41D4F5F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79311584"/>
    <w:multiLevelType w:val="multilevel"/>
    <w:tmpl w:val="32540BC8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9E8"/>
    <w:rsid w:val="00007B2F"/>
    <w:rsid w:val="000341E5"/>
    <w:rsid w:val="00060BA8"/>
    <w:rsid w:val="000D5F48"/>
    <w:rsid w:val="001D0E61"/>
    <w:rsid w:val="00225261"/>
    <w:rsid w:val="00225BF0"/>
    <w:rsid w:val="003806F1"/>
    <w:rsid w:val="003B731A"/>
    <w:rsid w:val="003C02D5"/>
    <w:rsid w:val="00497F23"/>
    <w:rsid w:val="005708F2"/>
    <w:rsid w:val="005959E8"/>
    <w:rsid w:val="005C367B"/>
    <w:rsid w:val="006732DF"/>
    <w:rsid w:val="00694568"/>
    <w:rsid w:val="007A3887"/>
    <w:rsid w:val="00884661"/>
    <w:rsid w:val="008978ED"/>
    <w:rsid w:val="008C36BB"/>
    <w:rsid w:val="009905AA"/>
    <w:rsid w:val="009A256A"/>
    <w:rsid w:val="009D5A19"/>
    <w:rsid w:val="00A32502"/>
    <w:rsid w:val="00B7248D"/>
    <w:rsid w:val="00BC31BF"/>
    <w:rsid w:val="00C01BE0"/>
    <w:rsid w:val="00C11FD6"/>
    <w:rsid w:val="00C51AA6"/>
    <w:rsid w:val="00C93422"/>
    <w:rsid w:val="00D161B0"/>
    <w:rsid w:val="00D41893"/>
    <w:rsid w:val="00D65D9F"/>
    <w:rsid w:val="00D8266C"/>
    <w:rsid w:val="00D82C95"/>
    <w:rsid w:val="00E434E0"/>
    <w:rsid w:val="00E610F2"/>
    <w:rsid w:val="00E75BEA"/>
    <w:rsid w:val="00F3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50F8"/>
  <w15:chartTrackingRefBased/>
  <w15:docId w15:val="{B8A58D43-324C-40DD-9084-A913AC82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H Sarabun New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E6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5261"/>
    <w:pPr>
      <w:keepNext/>
      <w:keepLines/>
      <w:spacing w:before="240" w:after="0" w:line="240" w:lineRule="auto"/>
      <w:jc w:val="center"/>
      <w:outlineLvl w:val="0"/>
    </w:pPr>
    <w:rPr>
      <w:rFonts w:ascii="TH Sarabun New" w:eastAsiaTheme="majorEastAsia" w:hAnsi="TH Sarabun New" w:cs="TH Sarabun New"/>
      <w:b/>
      <w:bCs/>
      <w:sz w:val="4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25261"/>
    <w:pPr>
      <w:keepNext/>
      <w:keepLines/>
      <w:spacing w:before="40" w:after="0" w:line="240" w:lineRule="auto"/>
      <w:outlineLvl w:val="1"/>
    </w:pPr>
    <w:rPr>
      <w:rFonts w:ascii="TH Sarabun New" w:eastAsiaTheme="majorEastAsia" w:hAnsi="TH Sarabun New" w:cs="TH Sarabun New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25261"/>
    <w:pPr>
      <w:keepNext/>
      <w:keepLines/>
      <w:spacing w:after="0" w:line="240" w:lineRule="auto"/>
      <w:ind w:left="720"/>
      <w:outlineLvl w:val="2"/>
    </w:pPr>
    <w:rPr>
      <w:rFonts w:ascii="TH Sarabun New" w:eastAsiaTheme="majorEastAsia" w:hAnsi="TH Sarabun New" w:cs="TH Sarabun New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25261"/>
    <w:pPr>
      <w:keepNext/>
      <w:keepLines/>
      <w:spacing w:before="160" w:after="120" w:line="240" w:lineRule="auto"/>
      <w:ind w:left="1440"/>
      <w:outlineLvl w:val="3"/>
    </w:pPr>
    <w:rPr>
      <w:rFonts w:ascii="TH Sarabun New" w:eastAsia="TH Sarabun New" w:hAnsi="TH Sarabun New" w:cs="TH Sarabun New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25261"/>
    <w:pPr>
      <w:keepNext/>
      <w:keepLines/>
      <w:numPr>
        <w:numId w:val="2"/>
      </w:numPr>
      <w:spacing w:before="40" w:after="0" w:line="240" w:lineRule="auto"/>
      <w:ind w:left="2160" w:hanging="360"/>
      <w:outlineLvl w:val="4"/>
    </w:pPr>
    <w:rPr>
      <w:rFonts w:ascii="TH Sarabun New" w:eastAsia="TH Sarabun New" w:hAnsi="TH Sarabun New" w:cs="TH Sarabun New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261"/>
    <w:rPr>
      <w:rFonts w:ascii="TH Sarabun New" w:eastAsiaTheme="majorEastAsia" w:hAnsi="TH Sarabun New" w:cs="TH Sarabun New"/>
      <w:b/>
      <w:bCs/>
      <w:sz w:val="4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5261"/>
    <w:rPr>
      <w:rFonts w:ascii="TH Sarabun New" w:eastAsiaTheme="majorEastAsia" w:hAnsi="TH Sarabun New" w:cs="TH Sarabun New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25261"/>
    <w:rPr>
      <w:rFonts w:ascii="TH Sarabun New" w:eastAsiaTheme="majorEastAsia" w:hAnsi="TH Sarabun New" w:cs="TH Sarabun New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225261"/>
    <w:rPr>
      <w:rFonts w:ascii="TH Sarabun New" w:eastAsia="TH Sarabun New" w:hAnsi="TH Sarabun New" w:cs="TH Sarabun New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25261"/>
    <w:rPr>
      <w:rFonts w:ascii="TH Sarabun New" w:eastAsia="TH Sarabun New" w:hAnsi="TH Sarabun New" w:cs="TH Sarabun New"/>
      <w:sz w:val="32"/>
      <w:szCs w:val="32"/>
    </w:rPr>
  </w:style>
  <w:style w:type="paragraph" w:styleId="ListParagraph">
    <w:name w:val="List Paragraph"/>
    <w:basedOn w:val="Normal"/>
    <w:autoRedefine/>
    <w:uiPriority w:val="34"/>
    <w:qFormat/>
    <w:rsid w:val="00D65D9F"/>
    <w:pPr>
      <w:spacing w:line="240" w:lineRule="auto"/>
      <w:ind w:left="720"/>
      <w:contextualSpacing/>
    </w:pPr>
    <w:rPr>
      <w:rFonts w:ascii="TH Sarabun New" w:eastAsia="TH Sarabun New" w:hAnsi="TH Sarabun New" w:cs="TH Sarabun New"/>
      <w:sz w:val="32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65D9F"/>
    <w:pPr>
      <w:spacing w:after="200" w:line="240" w:lineRule="auto"/>
      <w:jc w:val="center"/>
    </w:pPr>
    <w:rPr>
      <w:rFonts w:ascii="TH Sarabun New" w:eastAsia="TH Sarabun New" w:hAnsi="TH Sarabun New" w:cs="TH Sarabun New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2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awachara Jirakittayakorn</dc:creator>
  <cp:keywords/>
  <dc:description/>
  <cp:lastModifiedBy>Prabhu S M</cp:lastModifiedBy>
  <cp:revision>26</cp:revision>
  <dcterms:created xsi:type="dcterms:W3CDTF">2023-11-01T14:57:00Z</dcterms:created>
  <dcterms:modified xsi:type="dcterms:W3CDTF">2024-04-27T04:59:00Z</dcterms:modified>
</cp:coreProperties>
</file>